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C896D" w14:textId="47728F9C" w:rsidR="00D31791" w:rsidRPr="00D31791" w:rsidRDefault="00D31791" w:rsidP="00D31791">
      <w:pPr>
        <w:pStyle w:val="a8"/>
        <w:spacing w:line="33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D31791">
        <w:rPr>
          <w:rFonts w:ascii="Times New Roman" w:hAnsi="Times New Roman" w:cs="Times New Roman"/>
          <w:sz w:val="21"/>
          <w:szCs w:val="21"/>
        </w:rPr>
        <w:t>Supplementary Table</w:t>
      </w:r>
      <w:r w:rsidR="00C27E2A">
        <w:rPr>
          <w:rFonts w:ascii="Times New Roman" w:hAnsi="Times New Roman" w:cs="Times New Roman" w:hint="eastAsia"/>
          <w:sz w:val="21"/>
          <w:szCs w:val="21"/>
        </w:rPr>
        <w:t>3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27E2A" w:rsidRPr="00C27E2A">
        <w:rPr>
          <w:rFonts w:ascii="Times New Roman" w:hAnsi="Times New Roman" w:cs="Times New Roman"/>
          <w:sz w:val="21"/>
          <w:szCs w:val="21"/>
        </w:rPr>
        <w:t>phenylpropanoid biosynthesis</w:t>
      </w:r>
      <w:r w:rsidR="00C27E2A" w:rsidRPr="00C27E2A">
        <w:rPr>
          <w:rFonts w:ascii="Times New Roman" w:hAnsi="Times New Roman" w:cs="Times New Roman" w:hint="eastAsia"/>
          <w:sz w:val="21"/>
          <w:szCs w:val="21"/>
        </w:rPr>
        <w:t>-</w:t>
      </w:r>
      <w:r w:rsidR="00C27E2A" w:rsidRPr="00C27E2A">
        <w:rPr>
          <w:rFonts w:ascii="Times New Roman" w:hAnsi="Times New Roman" w:cs="Times New Roman"/>
          <w:sz w:val="21"/>
          <w:szCs w:val="21"/>
        </w:rPr>
        <w:t xml:space="preserve">related DEGs in </w:t>
      </w:r>
      <w:r w:rsidR="00C27E2A" w:rsidRPr="00C27E2A">
        <w:rPr>
          <w:rFonts w:ascii="Times New Roman" w:hAnsi="Times New Roman" w:cs="Times New Roman" w:hint="eastAsia"/>
          <w:sz w:val="21"/>
          <w:szCs w:val="21"/>
        </w:rPr>
        <w:t>both</w:t>
      </w:r>
      <w:r w:rsidR="00C27E2A" w:rsidRPr="00C27E2A">
        <w:rPr>
          <w:rFonts w:ascii="Times New Roman" w:hAnsi="Times New Roman" w:cs="Times New Roman"/>
          <w:sz w:val="21"/>
          <w:szCs w:val="21"/>
        </w:rPr>
        <w:t xml:space="preserve"> treatments YY and SQ</w:t>
      </w:r>
      <w:r w:rsidR="00C27E2A" w:rsidRPr="00D31791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522"/>
      </w:tblGrid>
      <w:tr w:rsidR="00C27E2A" w:rsidRPr="00D31791" w14:paraId="27F3BAD3" w14:textId="77777777" w:rsidTr="00C27E2A">
        <w:tc>
          <w:tcPr>
            <w:tcW w:w="5000" w:type="pct"/>
            <w:vAlign w:val="center"/>
          </w:tcPr>
          <w:p w14:paraId="79C6E4E9" w14:textId="0A89E296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 ID</w:t>
            </w:r>
          </w:p>
        </w:tc>
      </w:tr>
      <w:tr w:rsidR="00C27E2A" w:rsidRPr="00D31791" w14:paraId="544C5CA7" w14:textId="77777777" w:rsidTr="00C27E2A">
        <w:tc>
          <w:tcPr>
            <w:tcW w:w="5000" w:type="pct"/>
            <w:vAlign w:val="center"/>
          </w:tcPr>
          <w:p w14:paraId="4C52FAD5" w14:textId="5EBE3288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282_Vaccinium_darrowii_v1.2</w:t>
            </w:r>
          </w:p>
        </w:tc>
      </w:tr>
      <w:tr w:rsidR="00C27E2A" w:rsidRPr="00D31791" w14:paraId="06189436" w14:textId="77777777" w:rsidTr="00C27E2A">
        <w:tc>
          <w:tcPr>
            <w:tcW w:w="5000" w:type="pct"/>
            <w:vAlign w:val="center"/>
          </w:tcPr>
          <w:p w14:paraId="108B65B0" w14:textId="058DE0FF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41069_Vaccinium_darrowii_v1.2</w:t>
            </w:r>
          </w:p>
        </w:tc>
      </w:tr>
      <w:tr w:rsidR="00C27E2A" w:rsidRPr="00D31791" w14:paraId="03151200" w14:textId="77777777" w:rsidTr="00C27E2A">
        <w:tc>
          <w:tcPr>
            <w:tcW w:w="5000" w:type="pct"/>
            <w:vAlign w:val="center"/>
          </w:tcPr>
          <w:p w14:paraId="77FA8E44" w14:textId="45FCED1D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6517_Vaccinium_darrowii_v1.2</w:t>
            </w:r>
          </w:p>
        </w:tc>
      </w:tr>
      <w:tr w:rsidR="00C27E2A" w:rsidRPr="00D31791" w14:paraId="329F9576" w14:textId="77777777" w:rsidTr="00C27E2A">
        <w:tc>
          <w:tcPr>
            <w:tcW w:w="5000" w:type="pct"/>
            <w:vAlign w:val="center"/>
          </w:tcPr>
          <w:p w14:paraId="5A6034B5" w14:textId="7DD724BE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37110_Vaccinium_darrowii_v1.2</w:t>
            </w:r>
          </w:p>
        </w:tc>
      </w:tr>
      <w:tr w:rsidR="00C27E2A" w:rsidRPr="00D31791" w14:paraId="564E1125" w14:textId="77777777" w:rsidTr="00C27E2A">
        <w:tc>
          <w:tcPr>
            <w:tcW w:w="5000" w:type="pct"/>
            <w:vAlign w:val="center"/>
          </w:tcPr>
          <w:p w14:paraId="2F358F8F" w14:textId="22310982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46030_Vaccinium_darrowii_v1.2</w:t>
            </w:r>
          </w:p>
        </w:tc>
      </w:tr>
      <w:tr w:rsidR="00C27E2A" w:rsidRPr="00D31791" w14:paraId="1547C73A" w14:textId="77777777" w:rsidTr="00C27E2A">
        <w:tc>
          <w:tcPr>
            <w:tcW w:w="5000" w:type="pct"/>
            <w:vAlign w:val="center"/>
          </w:tcPr>
          <w:p w14:paraId="0BF49D60" w14:textId="04A87A54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4457_Vaccinium_darrowii_v1.2</w:t>
            </w:r>
          </w:p>
        </w:tc>
      </w:tr>
      <w:tr w:rsidR="00C27E2A" w:rsidRPr="00D31791" w14:paraId="1A42EFE4" w14:textId="77777777" w:rsidTr="00C27E2A">
        <w:tc>
          <w:tcPr>
            <w:tcW w:w="5000" w:type="pct"/>
            <w:vAlign w:val="center"/>
          </w:tcPr>
          <w:p w14:paraId="7DB2B503" w14:textId="42C92582" w:rsidR="00C27E2A" w:rsidRPr="00D31791" w:rsidRDefault="00C27E2A" w:rsidP="00C27E2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dar_g45681_Vaccinium_darrowii_v1.2</w:t>
            </w:r>
          </w:p>
        </w:tc>
      </w:tr>
    </w:tbl>
    <w:p w14:paraId="4919D2B9" w14:textId="6DE6F01D" w:rsidR="00D31791" w:rsidRPr="00C27E2A" w:rsidRDefault="00D31791" w:rsidP="00D31791">
      <w:pPr>
        <w:rPr>
          <w:rFonts w:ascii="Times New Roman" w:eastAsia="黑体" w:hAnsi="Times New Roman" w:cs="Times New Roman"/>
          <w:sz w:val="21"/>
          <w:szCs w:val="21"/>
        </w:rPr>
      </w:pPr>
    </w:p>
    <w:sectPr w:rsidR="00D31791" w:rsidRPr="00C27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C2381C" w14:textId="77777777" w:rsidR="00BD0E39" w:rsidRDefault="00BD0E39" w:rsidP="003E522A">
      <w:r>
        <w:separator/>
      </w:r>
    </w:p>
  </w:endnote>
  <w:endnote w:type="continuationSeparator" w:id="0">
    <w:p w14:paraId="0D1EE14D" w14:textId="77777777" w:rsidR="00BD0E39" w:rsidRDefault="00BD0E39" w:rsidP="003E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D1B13A" w14:textId="77777777" w:rsidR="00BD0E39" w:rsidRDefault="00BD0E39" w:rsidP="003E522A">
      <w:r>
        <w:separator/>
      </w:r>
    </w:p>
  </w:footnote>
  <w:footnote w:type="continuationSeparator" w:id="0">
    <w:p w14:paraId="1EAA21FB" w14:textId="77777777" w:rsidR="00BD0E39" w:rsidRDefault="00BD0E39" w:rsidP="003E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A17"/>
    <w:rsid w:val="00072058"/>
    <w:rsid w:val="000B1372"/>
    <w:rsid w:val="00102439"/>
    <w:rsid w:val="00156A69"/>
    <w:rsid w:val="003E522A"/>
    <w:rsid w:val="006324CB"/>
    <w:rsid w:val="006E6844"/>
    <w:rsid w:val="0076488C"/>
    <w:rsid w:val="00780943"/>
    <w:rsid w:val="007A3837"/>
    <w:rsid w:val="00966A17"/>
    <w:rsid w:val="00990F37"/>
    <w:rsid w:val="009F67BE"/>
    <w:rsid w:val="00A505F0"/>
    <w:rsid w:val="00BB3086"/>
    <w:rsid w:val="00BB70B6"/>
    <w:rsid w:val="00BD0E39"/>
    <w:rsid w:val="00C27E2A"/>
    <w:rsid w:val="00C77DB1"/>
    <w:rsid w:val="00D147BA"/>
    <w:rsid w:val="00D31791"/>
    <w:rsid w:val="00D73E49"/>
    <w:rsid w:val="00D95C6F"/>
    <w:rsid w:val="00DA7A4B"/>
    <w:rsid w:val="00ED1494"/>
    <w:rsid w:val="00F03D65"/>
    <w:rsid w:val="00FE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0E700"/>
  <w15:chartTrackingRefBased/>
  <w15:docId w15:val="{78C9C81F-7D4E-4B3C-8533-941A0F6F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22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2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22A"/>
    <w:rPr>
      <w:sz w:val="18"/>
      <w:szCs w:val="18"/>
    </w:rPr>
  </w:style>
  <w:style w:type="table" w:styleId="a7">
    <w:name w:val="Table Grid"/>
    <w:basedOn w:val="a1"/>
    <w:qFormat/>
    <w:rsid w:val="003E522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E52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4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洁 杜</dc:creator>
  <cp:keywords/>
  <dc:description/>
  <cp:lastModifiedBy>倩洁 杜</cp:lastModifiedBy>
  <cp:revision>14</cp:revision>
  <dcterms:created xsi:type="dcterms:W3CDTF">2024-05-21T06:34:00Z</dcterms:created>
  <dcterms:modified xsi:type="dcterms:W3CDTF">2024-05-21T12:26:00Z</dcterms:modified>
</cp:coreProperties>
</file>